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375" w:type="dxa"/>
        <w:tblInd w:w="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2970"/>
        <w:gridCol w:w="1980"/>
      </w:tblGrid>
      <w:tr w:rsidR="00183882" w:rsidRPr="00B172C5" w14:paraId="7520F1BD" w14:textId="77777777" w:rsidTr="00937007">
        <w:trPr>
          <w:trHeight w:val="270"/>
        </w:trPr>
        <w:tc>
          <w:tcPr>
            <w:tcW w:w="7375" w:type="dxa"/>
            <w:gridSpan w:val="3"/>
            <w:shd w:val="clear" w:color="auto" w:fill="auto"/>
            <w:noWrap/>
            <w:vAlign w:val="center"/>
            <w:hideMark/>
          </w:tcPr>
          <w:p w14:paraId="05CBC3BE" w14:textId="77777777" w:rsidR="00183882" w:rsidRPr="00B172C5" w:rsidRDefault="00183882" w:rsidP="006900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l </w:t>
            </w:r>
            <w:r w:rsidRPr="00B17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1: Patient and Treatment Characteristics</w:t>
            </w:r>
          </w:p>
        </w:tc>
      </w:tr>
      <w:tr w:rsidR="00183882" w:rsidRPr="00B172C5" w14:paraId="040FB1A4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BE6D5D3" w14:textId="77777777" w:rsidR="00183882" w:rsidRPr="0067001F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0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1A5C45D" w14:textId="77777777" w:rsidR="00183882" w:rsidRPr="0067001F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0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6AECEA" w14:textId="77777777" w:rsidR="00183882" w:rsidRPr="0067001F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0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69 (100%)</w:t>
            </w:r>
          </w:p>
        </w:tc>
      </w:tr>
      <w:tr w:rsidR="00183882" w:rsidRPr="00B172C5" w14:paraId="1755F9FF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91E91E1" w14:textId="77777777" w:rsidR="00183882" w:rsidRPr="00B172C5" w:rsidRDefault="00183882" w:rsidP="00937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CAR-T infusio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4CF5282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years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9D230A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range 26-76)</w:t>
            </w:r>
          </w:p>
        </w:tc>
      </w:tr>
      <w:tr w:rsidR="00183882" w:rsidRPr="00B172C5" w14:paraId="2D5C0DC9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8646A6D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F53B9AE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071922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38%)</w:t>
            </w:r>
          </w:p>
        </w:tc>
      </w:tr>
      <w:tr w:rsidR="00183882" w:rsidRPr="00B172C5" w14:paraId="0D44ED2D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3F89A918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 Subtyp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F28C5BA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use Large B-Cell Lymphom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363966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57%)</w:t>
            </w:r>
          </w:p>
        </w:tc>
      </w:tr>
      <w:tr w:rsidR="00183882" w:rsidRPr="00B172C5" w14:paraId="6D40F0BA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84B9936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741797E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ormed Follicular Lymphom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DEBE8D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23%)</w:t>
            </w:r>
          </w:p>
        </w:tc>
      </w:tr>
      <w:tr w:rsidR="00183882" w:rsidRPr="00B172C5" w14:paraId="7EDF1630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F5FF0AD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EA10645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grade Lymphom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7A74CA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9%)</w:t>
            </w:r>
          </w:p>
        </w:tc>
      </w:tr>
      <w:tr w:rsidR="00183882" w:rsidRPr="00B172C5" w14:paraId="42F2EC5B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F63211A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8F9D16A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Mediastinal B-Cell Lymphom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E3A9B9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</w:tr>
      <w:tr w:rsidR="00183882" w:rsidRPr="00B172C5" w14:paraId="27FD46CE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C624A34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 Lines of Therapy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1C5A35A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189446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0%)</w:t>
            </w:r>
          </w:p>
        </w:tc>
      </w:tr>
      <w:tr w:rsidR="00183882" w:rsidRPr="00B172C5" w14:paraId="2A191E6B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3A920C9A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FFA3987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7DB1C2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42%)</w:t>
            </w:r>
          </w:p>
        </w:tc>
      </w:tr>
      <w:tr w:rsidR="00183882" w:rsidRPr="00B172C5" w14:paraId="440DAB5B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0B0B887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6A3DBB9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312964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38%)</w:t>
            </w:r>
          </w:p>
        </w:tc>
      </w:tr>
      <w:tr w:rsidR="00183882" w:rsidRPr="00B172C5" w14:paraId="4226E705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B73AD94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Symptoms at CAR-T Evaluatio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FD6F9B4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3660A7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0%)</w:t>
            </w:r>
          </w:p>
        </w:tc>
      </w:tr>
      <w:tr w:rsidR="00183882" w:rsidRPr="00B172C5" w14:paraId="0CE882C7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9798A7F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6C3289D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FA0041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88%)</w:t>
            </w:r>
          </w:p>
        </w:tc>
      </w:tr>
      <w:tr w:rsidR="00183882" w:rsidRPr="00B172C5" w14:paraId="223F6E8F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EEDB281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FE5F122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36058E8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</w:tr>
      <w:tr w:rsidR="00183882" w:rsidRPr="00B172C5" w14:paraId="3B4B040C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6813937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H Level at CAR-T Evaluatio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67CE7F1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e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0DAF739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28%)</w:t>
            </w:r>
          </w:p>
        </w:tc>
      </w:tr>
      <w:tr w:rsidR="00183882" w:rsidRPr="00B172C5" w14:paraId="1945A393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7E71EFE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89CDFED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473EEC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70%)</w:t>
            </w:r>
          </w:p>
        </w:tc>
      </w:tr>
      <w:tr w:rsidR="00183882" w:rsidRPr="00B172C5" w14:paraId="19664BAC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FA10EF4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0C7643C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valuate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5D111C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%)</w:t>
            </w:r>
          </w:p>
        </w:tc>
      </w:tr>
      <w:tr w:rsidR="00183882" w:rsidRPr="00B172C5" w14:paraId="55F2C941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471C51A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P at CAR-T Infusio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BA33217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0 mg/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EC5664F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9%)</w:t>
            </w:r>
          </w:p>
        </w:tc>
      </w:tr>
      <w:tr w:rsidR="00183882" w:rsidRPr="00B172C5" w14:paraId="3043B134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E1F934F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C632F96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00 mg/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25914C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61%)</w:t>
            </w:r>
          </w:p>
        </w:tc>
      </w:tr>
      <w:tr w:rsidR="00183882" w:rsidRPr="00B172C5" w14:paraId="62F83DAC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FF1F241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FE783B3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10 mg/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B44CEF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30%)</w:t>
            </w:r>
          </w:p>
        </w:tc>
      </w:tr>
      <w:tr w:rsidR="00183882" w:rsidRPr="00B172C5" w14:paraId="504F7135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862C8F2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itin at CAR-T Infusio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0C3E779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e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93D496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36%)</w:t>
            </w:r>
          </w:p>
        </w:tc>
      </w:tr>
      <w:tr w:rsidR="00183882" w:rsidRPr="00B172C5" w14:paraId="635CED99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2B6DB9E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C13FC51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C36093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64%)</w:t>
            </w:r>
          </w:p>
        </w:tc>
      </w:tr>
      <w:tr w:rsidR="00183882" w:rsidRPr="00B172C5" w14:paraId="7ED21EB3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F13ECB5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ved Bridging Therapy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A6CCBB3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CF53E3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64%)</w:t>
            </w:r>
          </w:p>
        </w:tc>
      </w:tr>
      <w:tr w:rsidR="00183882" w:rsidRPr="00B172C5" w14:paraId="068941EB" w14:textId="77777777" w:rsidTr="00937007">
        <w:trPr>
          <w:trHeight w:val="27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DF0C751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91B45DD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542E84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36%)</w:t>
            </w:r>
          </w:p>
        </w:tc>
      </w:tr>
    </w:tbl>
    <w:p w14:paraId="5AB27E2E" w14:textId="77777777" w:rsidR="00144844" w:rsidRDefault="00144844"/>
    <w:p w14:paraId="0C9F9231" w14:textId="77777777" w:rsidR="00183882" w:rsidRDefault="00183882"/>
    <w:p w14:paraId="60B80F5B" w14:textId="77777777" w:rsidR="00183882" w:rsidRDefault="00183882"/>
    <w:p w14:paraId="103200AF" w14:textId="77777777" w:rsidR="00183882" w:rsidRDefault="00183882"/>
    <w:p w14:paraId="6950FF41" w14:textId="77777777" w:rsidR="00183882" w:rsidRDefault="00183882"/>
    <w:p w14:paraId="635D5DF7" w14:textId="77777777" w:rsidR="00183882" w:rsidRDefault="00183882"/>
    <w:p w14:paraId="0FEAC884" w14:textId="77777777" w:rsidR="00183882" w:rsidRDefault="00183882"/>
    <w:p w14:paraId="3D1B2620" w14:textId="77777777" w:rsidR="00183882" w:rsidRDefault="00183882"/>
    <w:p w14:paraId="55927FFA" w14:textId="77777777" w:rsidR="00183882" w:rsidRDefault="00183882"/>
    <w:p w14:paraId="7044784D" w14:textId="77777777" w:rsidR="00292035" w:rsidRDefault="00292035"/>
    <w:p w14:paraId="0DC8240D" w14:textId="77777777" w:rsidR="00292035" w:rsidRDefault="00292035"/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80"/>
        <w:gridCol w:w="1150"/>
        <w:gridCol w:w="4112"/>
        <w:gridCol w:w="933"/>
      </w:tblGrid>
      <w:tr w:rsidR="00144844" w:rsidRPr="00144844" w14:paraId="0EA5F27A" w14:textId="77777777" w:rsidTr="00144844">
        <w:trPr>
          <w:trHeight w:val="510"/>
        </w:trPr>
        <w:tc>
          <w:tcPr>
            <w:tcW w:w="10075" w:type="dxa"/>
            <w:gridSpan w:val="4"/>
            <w:shd w:val="clear" w:color="auto" w:fill="auto"/>
            <w:vAlign w:val="bottom"/>
            <w:hideMark/>
          </w:tcPr>
          <w:p w14:paraId="521BC6C9" w14:textId="77777777" w:rsidR="00144844" w:rsidRPr="00144844" w:rsidRDefault="00144844" w:rsidP="006900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l Table </w:t>
            </w:r>
            <w:r w:rsidR="001838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1448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: Risk of Progressive Disease According to One Month Post-CAR-T Infusion PET/CT Characteristics for All Patients </w:t>
            </w:r>
          </w:p>
        </w:tc>
      </w:tr>
      <w:tr w:rsidR="00144844" w:rsidRPr="00144844" w14:paraId="5DEEC12C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0F53E38D" w14:textId="77777777" w:rsidR="00144844" w:rsidRPr="00144844" w:rsidRDefault="00144844" w:rsidP="001448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PET Characteristic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04D58AA" w14:textId="77777777" w:rsidR="00144844" w:rsidRPr="00144844" w:rsidRDefault="00144844" w:rsidP="001448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Parameter</w:t>
            </w:r>
          </w:p>
        </w:tc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524F2D53" w14:textId="77777777" w:rsidR="00144844" w:rsidRPr="00144844" w:rsidRDefault="00144844" w:rsidP="001448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Hazard Ratio (95% Confidence Interval)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28AB280" w14:textId="77777777" w:rsidR="00144844" w:rsidRPr="00144844" w:rsidRDefault="00144844" w:rsidP="001448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144844" w:rsidRPr="00144844" w14:paraId="6B88B305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2B75ABAC" w14:textId="77777777" w:rsidR="00144844" w:rsidRPr="00144844" w:rsidRDefault="00144844" w:rsidP="001448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Total Metabolic Tumor Volume (MTV)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C47B488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&gt;55cc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45E5B772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2.66 (1.32-5.36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8BB7BCA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b/>
                <w:sz w:val="20"/>
                <w:szCs w:val="20"/>
              </w:rPr>
              <w:t>0.006</w:t>
            </w:r>
          </w:p>
        </w:tc>
      </w:tr>
      <w:tr w:rsidR="00144844" w:rsidRPr="00144844" w14:paraId="4EC496D4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7648C152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02D6664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≤55cc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48BDF10E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9D5810D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44844" w:rsidRPr="00144844" w14:paraId="51F5642C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66DB2B50" w14:textId="77777777" w:rsidR="00144844" w:rsidRPr="00144844" w:rsidRDefault="00144844" w:rsidP="001448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Total Lesion Glycolysis (TLG)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1199646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&gt;250g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4DA6B8B8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3.27 (1.40-7.65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0095B04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b/>
                <w:sz w:val="20"/>
                <w:szCs w:val="20"/>
              </w:rPr>
              <w:t>0.006</w:t>
            </w:r>
          </w:p>
        </w:tc>
      </w:tr>
      <w:tr w:rsidR="00144844" w:rsidRPr="00144844" w14:paraId="72BF57DD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4E10BCE8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32BF0B6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≤250g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77BE6D8D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F7DA8BE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44844" w:rsidRPr="00144844" w14:paraId="35118BC0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319AA722" w14:textId="77777777" w:rsidR="00144844" w:rsidRPr="00144844" w:rsidRDefault="00144844" w:rsidP="001448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SUVMax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50A81EB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&gt;10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4F26E18C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2.75 (1.22-6.22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1A79526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b/>
                <w:sz w:val="20"/>
                <w:szCs w:val="20"/>
              </w:rPr>
              <w:t>0.015</w:t>
            </w:r>
          </w:p>
        </w:tc>
      </w:tr>
      <w:tr w:rsidR="00144844" w:rsidRPr="00144844" w14:paraId="6BDAED7B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7D2B2062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A86556C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≤10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0E87F9F6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18D113C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44844" w:rsidRPr="00144844" w14:paraId="382E8205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48D57AD9" w14:textId="77777777" w:rsidR="00144844" w:rsidRPr="00144844" w:rsidRDefault="00144844" w:rsidP="001448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Nodal MTV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0D6B7B7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&gt;0cc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0852BC01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1.35 (0.70-2.62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90321A4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</w:tr>
      <w:tr w:rsidR="00144844" w:rsidRPr="00144844" w14:paraId="0C0961BF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6B3ED3CE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4506571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0cc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7B50978F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DD33E49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44844" w:rsidRPr="00144844" w14:paraId="70338C78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5EF78D17" w14:textId="77777777" w:rsidR="00144844" w:rsidRPr="00144844" w:rsidRDefault="00144844" w:rsidP="001448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Bone MTV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9EC87BE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&gt;0cc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62205C70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1.59 (0.56-4.52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E871B6B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0.386</w:t>
            </w:r>
          </w:p>
        </w:tc>
      </w:tr>
      <w:tr w:rsidR="00144844" w:rsidRPr="00144844" w14:paraId="28318E33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04A0C511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6B4DF31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0cc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03E30F41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8CCE9C9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44844" w:rsidRPr="00144844" w14:paraId="0F440A3C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10290DA0" w14:textId="77777777" w:rsidR="00144844" w:rsidRPr="00144844" w:rsidRDefault="00144844" w:rsidP="001448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Parenchymal MTV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1FC7776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&gt;0cc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1D7FB685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2.12 (0.07-4.67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789DF30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0.061</w:t>
            </w:r>
          </w:p>
        </w:tc>
      </w:tr>
      <w:tr w:rsidR="00144844" w:rsidRPr="00144844" w14:paraId="6F8933C9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40495273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7ECD786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0cc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3415100A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71519BD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44844" w:rsidRPr="00144844" w14:paraId="21007EB9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7D9494D6" w14:textId="77777777" w:rsidR="00144844" w:rsidRPr="00144844" w:rsidRDefault="00144844" w:rsidP="001448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Soft Tissue MTV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81EC875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&gt;0cc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5FFD0DF0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0.92 (0.22-3.82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A0C9D70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0.904</w:t>
            </w:r>
          </w:p>
        </w:tc>
      </w:tr>
      <w:tr w:rsidR="00144844" w:rsidRPr="00144844" w14:paraId="26D39AF0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2B0A390E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23B8A41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0cc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0133B3FD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78C9241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44844" w:rsidRPr="00144844" w14:paraId="461197FE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1EEBA788" w14:textId="77777777" w:rsidR="00144844" w:rsidRPr="00144844" w:rsidRDefault="00144844" w:rsidP="001448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MTV of Largest Lesion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186C4AD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&gt;25cc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3A340A7F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2.01 (0.96-4.22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9838852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0.066</w:t>
            </w:r>
          </w:p>
        </w:tc>
      </w:tr>
      <w:tr w:rsidR="00144844" w:rsidRPr="00144844" w14:paraId="107B949F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2C00BBD3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3324B3F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≤25cc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2B7D6F34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61FE407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44844" w:rsidRPr="00144844" w14:paraId="72590AA5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70015473" w14:textId="77777777" w:rsidR="00144844" w:rsidRPr="00144844" w:rsidRDefault="00144844" w:rsidP="001448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TLG of Largest Lesion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E11C4EC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&gt;67g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0ABC8966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1.95 (0.93-4.08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DEFC4AD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0.079</w:t>
            </w:r>
          </w:p>
        </w:tc>
      </w:tr>
      <w:tr w:rsidR="00144844" w:rsidRPr="00144844" w14:paraId="65D74537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5CFA4810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8AB6BDA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≤67g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33553C19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7EF63DF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44844" w:rsidRPr="00144844" w14:paraId="17B00101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0E873BB4" w14:textId="77777777" w:rsidR="00144844" w:rsidRPr="00144844" w:rsidRDefault="00144844" w:rsidP="001448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Diameter of Largest Lesion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50A315E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&gt;4cm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2314E035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2.41 (1.05-5.52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2EA0ADF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b/>
                <w:sz w:val="20"/>
                <w:szCs w:val="20"/>
              </w:rPr>
              <w:t>0.038</w:t>
            </w:r>
          </w:p>
        </w:tc>
      </w:tr>
      <w:tr w:rsidR="00144844" w:rsidRPr="00144844" w14:paraId="6E51FB2C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56233DBB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1041BE2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≤4cm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35AE64A0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E571873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48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44844" w:rsidRPr="00144844" w14:paraId="6E4766F7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5A1DA984" w14:textId="77777777" w:rsidR="00144844" w:rsidRPr="00144844" w:rsidRDefault="00144844" w:rsidP="001448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Discrete Lesion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EFD0166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 lesions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0B2B74BC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 (1.31-5.00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D29F923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6</w:t>
            </w:r>
          </w:p>
        </w:tc>
      </w:tr>
      <w:tr w:rsidR="00144844" w:rsidRPr="00144844" w14:paraId="23A600DA" w14:textId="77777777" w:rsidTr="00144844">
        <w:trPr>
          <w:trHeight w:val="255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4445F4DC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ACF81C0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2 lesions</w:t>
            </w:r>
          </w:p>
        </w:tc>
        <w:tc>
          <w:tcPr>
            <w:tcW w:w="4112" w:type="dxa"/>
            <w:shd w:val="clear" w:color="auto" w:fill="auto"/>
            <w:noWrap/>
            <w:vAlign w:val="center"/>
            <w:hideMark/>
          </w:tcPr>
          <w:p w14:paraId="15B176D3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8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428287C" w14:textId="77777777" w:rsidR="00144844" w:rsidRPr="00144844" w:rsidRDefault="00144844" w:rsidP="00144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8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327B82F0" w14:textId="77777777" w:rsidR="00144844" w:rsidRDefault="00144844"/>
    <w:p w14:paraId="475AFF90" w14:textId="77777777" w:rsidR="00183882" w:rsidRDefault="00183882"/>
    <w:p w14:paraId="090B1101" w14:textId="77777777" w:rsidR="00183882" w:rsidRDefault="00183882"/>
    <w:p w14:paraId="0898171A" w14:textId="77777777" w:rsidR="00183882" w:rsidRDefault="00183882"/>
    <w:p w14:paraId="4DBAFBB7" w14:textId="77777777" w:rsidR="00183882" w:rsidRDefault="00183882"/>
    <w:p w14:paraId="195768F6" w14:textId="77777777" w:rsidR="00183882" w:rsidRDefault="00183882"/>
    <w:p w14:paraId="496251CD" w14:textId="77777777" w:rsidR="00183882" w:rsidRDefault="00183882"/>
    <w:p w14:paraId="5BE8F44C" w14:textId="77777777" w:rsidR="00183882" w:rsidRDefault="00183882"/>
    <w:p w14:paraId="12F0E4C0" w14:textId="77777777" w:rsidR="00183882" w:rsidRDefault="00183882"/>
    <w:p w14:paraId="3E8444C2" w14:textId="77777777" w:rsidR="00183882" w:rsidRDefault="00183882"/>
    <w:p w14:paraId="734EAA5A" w14:textId="77777777" w:rsidR="00183882" w:rsidRDefault="00183882"/>
    <w:p w14:paraId="2BEA43C5" w14:textId="77777777" w:rsidR="00183882" w:rsidRDefault="00183882"/>
    <w:p w14:paraId="5536A6D2" w14:textId="77777777" w:rsidR="00183882" w:rsidRDefault="00183882"/>
    <w:p w14:paraId="2CAAA05B" w14:textId="77777777" w:rsidR="00183882" w:rsidRDefault="00183882"/>
    <w:tbl>
      <w:tblPr>
        <w:tblW w:w="9000" w:type="dxa"/>
        <w:tblInd w:w="607" w:type="dxa"/>
        <w:tblLook w:val="04A0" w:firstRow="1" w:lastRow="0" w:firstColumn="1" w:lastColumn="0" w:noHBand="0" w:noVBand="1"/>
      </w:tblPr>
      <w:tblGrid>
        <w:gridCol w:w="2160"/>
        <w:gridCol w:w="1980"/>
        <w:gridCol w:w="1350"/>
        <w:gridCol w:w="2160"/>
        <w:gridCol w:w="1350"/>
      </w:tblGrid>
      <w:tr w:rsidR="00183882" w:rsidRPr="00B172C5" w14:paraId="4876E175" w14:textId="77777777" w:rsidTr="00937007">
        <w:trPr>
          <w:trHeight w:val="255"/>
        </w:trPr>
        <w:tc>
          <w:tcPr>
            <w:tcW w:w="90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8346" w14:textId="77777777" w:rsidR="00183882" w:rsidRPr="00B172C5" w:rsidRDefault="00183882" w:rsidP="006900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l </w:t>
            </w:r>
            <w:r w:rsidRPr="00B17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B17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: O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B17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th Post-CAR-T Infusion PET/CT Characteristics and Risk of Death</w:t>
            </w:r>
          </w:p>
        </w:tc>
      </w:tr>
      <w:tr w:rsidR="00183882" w:rsidRPr="00B172C5" w14:paraId="5E4B6C76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14DB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PET Characterist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D6BE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3847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BC02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Hazard Ratio (95% Confidence Interval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65C0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83882" w:rsidRPr="00B172C5" w14:paraId="1F42D074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D26C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Total Metabolic Tumor Volume (MTV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2DC2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5.6 (0.0-1605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51FA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&gt;180c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D03F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4.66 (2.09-10.3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ADFE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183882" w:rsidRPr="00B172C5" w14:paraId="62EB155A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AA2F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C82E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7743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≤180c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0434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27F1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83882" w:rsidRPr="00B172C5" w14:paraId="49E05957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FE80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Total Lesion Glycolysis (TLG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686A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170.4 (0-1338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8459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&gt;1000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1C01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2.38 (1.00-5.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2BC1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183882" w:rsidRPr="00B172C5" w14:paraId="11F6CC23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2A5C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D766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44F0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≤1000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7FB5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1866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83882" w:rsidRPr="00B172C5" w14:paraId="7CC99A2D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0E57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SUVMa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FF37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8.7 (3.0-34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B221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&gt;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6AF6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2.36 (1.01-5.5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4A70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8</w:t>
            </w:r>
          </w:p>
        </w:tc>
      </w:tr>
      <w:tr w:rsidR="00183882" w:rsidRPr="00B172C5" w14:paraId="7E624D61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BB57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D059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B4B4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≤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5D71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A239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83882" w:rsidRPr="00B172C5" w14:paraId="660C9CC6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7901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Nodal MTV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CB18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.0 (0.0-1605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263F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&gt;0c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0027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1.42 (0.68-1.9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93AA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183882" w:rsidRPr="00B172C5" w14:paraId="7DE7D3B6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44BB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6385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B7E4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c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5FC0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0BE3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83882" w:rsidRPr="00B172C5" w14:paraId="7FAE9FD4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DB90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Bone MTV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F342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.0 (0.0-343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23E9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&gt;0c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81ED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2.89 (1.17-7.1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4A99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2</w:t>
            </w:r>
          </w:p>
        </w:tc>
      </w:tr>
      <w:tr w:rsidR="00183882" w:rsidRPr="00B172C5" w14:paraId="2586EEC3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7675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5CD0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907F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c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386C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4A5F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83882" w:rsidRPr="00B172C5" w14:paraId="342C5544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76EC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Parenchymal MTV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0B88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.0 (0.0-6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4B67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&gt;0c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96F1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3.26 (1.50-7.0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844D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183882" w:rsidRPr="00B172C5" w14:paraId="2E5BEA17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DCA2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FEE7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CBC5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c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151E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DD7E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83882" w:rsidRPr="00B172C5" w14:paraId="456E54E6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3A7E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Soft Tissue MTV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A7DA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.0 (0.0-60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12E3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&gt;0c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6D3F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2.16 (0.65-7.2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0179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183882" w:rsidRPr="00B172C5" w14:paraId="4D874C15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E282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5EBC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0D0A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c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220E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62CE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83882" w:rsidRPr="00B172C5" w14:paraId="31F59DB3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93E6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MTV of Largest Le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C954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25.1 (0.6-1504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6F23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&gt;70c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6076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1.99 (0.85-4.6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8B66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183882" w:rsidRPr="00B172C5" w14:paraId="4BC8DF1C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A71B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90CD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C1B8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≤70c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80FD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5F3F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83882" w:rsidRPr="00B172C5" w14:paraId="6152B372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0C3C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TLG of Largest Le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5C8C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66.8 (1.9-12312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3F59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&gt;245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2707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3.70 (1.56-8.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0E63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183882" w:rsidRPr="00B172C5" w14:paraId="7D131D5B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0131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9A67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46F1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≤245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908C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3496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83882" w:rsidRPr="00B172C5" w14:paraId="78B50FAD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151B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Diameter of Largest Le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A01F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5.2 (1.4-46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B402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&gt;7c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7609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4.22 (1.76-10.0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11C8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183882" w:rsidRPr="00B172C5" w14:paraId="5CD8DB9E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60E0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431F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DC9E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≤7c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89DF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D5DB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83882" w:rsidRPr="00B172C5" w14:paraId="525179A7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2AEC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Discrete Lesio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5023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1.0 (0.0-4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3597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&gt;2 lesio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CAC2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11.80 (4.37-31.8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3357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183882" w:rsidRPr="00B172C5" w14:paraId="2BBDF28C" w14:textId="77777777" w:rsidTr="00937007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EEFC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01EE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CCC6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2 lesio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7C15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F54B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10EB675" w14:textId="77777777" w:rsidR="00183882" w:rsidRDefault="00183882" w:rsidP="00183882">
      <w:pPr>
        <w:spacing w:after="0" w:line="480" w:lineRule="auto"/>
        <w:ind w:firstLine="720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bookmarkStart w:id="0" w:name="_Hlk91073363"/>
      <w:r w:rsidRPr="00E9025D">
        <w:rPr>
          <w:rFonts w:ascii="Times New Roman" w:hAnsi="Times New Roman" w:cs="Times New Roman"/>
          <w:i/>
          <w:iCs/>
          <w:sz w:val="20"/>
          <w:szCs w:val="20"/>
        </w:rPr>
        <w:t>Bold font indicates statistical significance</w:t>
      </w:r>
    </w:p>
    <w:p w14:paraId="1C7A78ED" w14:textId="77777777" w:rsidR="00183882" w:rsidRDefault="00183882" w:rsidP="00183882">
      <w:pPr>
        <w:spacing w:after="0" w:line="480" w:lineRule="auto"/>
        <w:ind w:firstLine="720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14:paraId="217DEE72" w14:textId="77777777" w:rsidR="00183882" w:rsidRDefault="00183882" w:rsidP="00183882">
      <w:pPr>
        <w:spacing w:after="0" w:line="480" w:lineRule="auto"/>
        <w:ind w:firstLine="720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14:paraId="773156CA" w14:textId="77777777" w:rsidR="00183882" w:rsidRDefault="00183882" w:rsidP="00183882">
      <w:pPr>
        <w:spacing w:after="0" w:line="480" w:lineRule="auto"/>
        <w:ind w:firstLine="720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14:paraId="3ADB793F" w14:textId="77777777" w:rsidR="00183882" w:rsidRDefault="00183882" w:rsidP="00183882">
      <w:pPr>
        <w:spacing w:after="0" w:line="480" w:lineRule="auto"/>
        <w:ind w:firstLine="720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14:paraId="10C73517" w14:textId="77777777" w:rsidR="00183882" w:rsidRDefault="00183882" w:rsidP="00183882">
      <w:pPr>
        <w:spacing w:after="0" w:line="480" w:lineRule="auto"/>
        <w:ind w:firstLine="720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14:paraId="454C669B" w14:textId="77777777" w:rsidR="00183882" w:rsidRDefault="00183882" w:rsidP="00183882">
      <w:pPr>
        <w:spacing w:after="0" w:line="480" w:lineRule="auto"/>
        <w:ind w:firstLine="720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14:paraId="1F092B71" w14:textId="77777777" w:rsidR="00183882" w:rsidRDefault="00183882" w:rsidP="00183882">
      <w:pPr>
        <w:spacing w:after="0" w:line="480" w:lineRule="auto"/>
        <w:ind w:firstLine="720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14:paraId="3DD44D71" w14:textId="77777777" w:rsidR="00183882" w:rsidRDefault="00183882" w:rsidP="00183882">
      <w:pPr>
        <w:spacing w:after="0" w:line="480" w:lineRule="auto"/>
        <w:ind w:firstLine="720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14:paraId="14ABB528" w14:textId="77777777" w:rsidR="00183882" w:rsidRDefault="00183882" w:rsidP="00183882">
      <w:pPr>
        <w:spacing w:after="0" w:line="480" w:lineRule="auto"/>
        <w:ind w:firstLine="720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14:paraId="1A516F7D" w14:textId="77777777" w:rsidR="00183882" w:rsidRDefault="00183882" w:rsidP="00183882">
      <w:pPr>
        <w:spacing w:after="0" w:line="480" w:lineRule="auto"/>
        <w:ind w:firstLine="720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14:paraId="412ECB7A" w14:textId="77777777" w:rsidR="00183882" w:rsidRPr="00E9025D" w:rsidRDefault="00183882" w:rsidP="00183882">
      <w:pPr>
        <w:spacing w:after="0" w:line="480" w:lineRule="auto"/>
        <w:ind w:firstLine="720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tbl>
      <w:tblPr>
        <w:tblW w:w="7290" w:type="dxa"/>
        <w:tblInd w:w="607" w:type="dxa"/>
        <w:tblLook w:val="04A0" w:firstRow="1" w:lastRow="0" w:firstColumn="1" w:lastColumn="0" w:noHBand="0" w:noVBand="1"/>
      </w:tblPr>
      <w:tblGrid>
        <w:gridCol w:w="2250"/>
        <w:gridCol w:w="1530"/>
        <w:gridCol w:w="2070"/>
        <w:gridCol w:w="1440"/>
      </w:tblGrid>
      <w:tr w:rsidR="00183882" w:rsidRPr="00B172C5" w14:paraId="4341511C" w14:textId="77777777" w:rsidTr="00937007">
        <w:trPr>
          <w:trHeight w:val="495"/>
        </w:trPr>
        <w:tc>
          <w:tcPr>
            <w:tcW w:w="72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bookmarkEnd w:id="0"/>
          <w:p w14:paraId="3B40E295" w14:textId="77777777" w:rsidR="00183882" w:rsidRPr="00B172C5" w:rsidRDefault="00183882" w:rsidP="006900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l </w:t>
            </w:r>
            <w:r w:rsidRPr="00B17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4</w:t>
            </w:r>
            <w:r w:rsidRPr="00B17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: Association between PET/CT Characteristics and Death in Patients with PR or S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17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B17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nth after CAR-T </w:t>
            </w:r>
          </w:p>
        </w:tc>
      </w:tr>
      <w:tr w:rsidR="00183882" w:rsidRPr="00B172C5" w14:paraId="74F757EC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76FD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PET Characteristi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9D40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9C2F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Hazard Ratio (95% Confidence Interva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7B56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83882" w:rsidRPr="00B172C5" w14:paraId="14E872D2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F617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Total Metabolic Tumor Volume (MTV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A5DA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&gt;150c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5957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3.76 (1.11-12.6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1A7A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3</w:t>
            </w:r>
          </w:p>
        </w:tc>
      </w:tr>
      <w:tr w:rsidR="00183882" w:rsidRPr="00B172C5" w14:paraId="4896ED98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941E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14B9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≤150c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BE2C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63F8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83882" w:rsidRPr="00B172C5" w14:paraId="57C159EC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CB84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Total Lesion Glycolysis (TLG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64FE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&gt;1000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162C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4.49 (1.24-16.3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9524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2</w:t>
            </w:r>
          </w:p>
        </w:tc>
      </w:tr>
      <w:tr w:rsidR="00183882" w:rsidRPr="00B172C5" w14:paraId="5A976D0C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9664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4422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≤1000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A2F8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DD08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83882" w:rsidRPr="00B172C5" w14:paraId="034A6541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49FC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SUVMa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4693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&gt;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6352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3.55 (0.98-12.8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2C8A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183882" w:rsidRPr="00B172C5" w14:paraId="592AD351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2E27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6936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≤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FB55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C6FF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83882" w:rsidRPr="00B172C5" w14:paraId="07E099D8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AA7C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Nodal MTV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2BA4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&gt;0c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0F31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.55 (0.16-1.8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91C2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.337</w:t>
            </w:r>
          </w:p>
        </w:tc>
      </w:tr>
      <w:tr w:rsidR="00183882" w:rsidRPr="00B172C5" w14:paraId="59BB3556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A931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9FB5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c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B39A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F46A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83882" w:rsidRPr="00B172C5" w14:paraId="3912C8DD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123C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Bone MTV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7A82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&gt;0c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D107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1.90 (0.24-15.2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C07F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.546</w:t>
            </w:r>
          </w:p>
        </w:tc>
      </w:tr>
      <w:tr w:rsidR="00183882" w:rsidRPr="00B172C5" w14:paraId="490ED4A1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A286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B929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c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2280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62B6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83882" w:rsidRPr="00B172C5" w14:paraId="18491384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0FA2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Parenchymal MTV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B04F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&gt;0c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CD93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2.86 (0.90-9.0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3215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183882" w:rsidRPr="00B172C5" w14:paraId="5E13C575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7828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8220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c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FF88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F29F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83882" w:rsidRPr="00B172C5" w14:paraId="189930B0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F18C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Soft Tissue MTV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4BBE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&gt;0c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A797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2.87 (0.60-13.6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3773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183882" w:rsidRPr="00B172C5" w14:paraId="7FA046BA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97B8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4823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c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1579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83A0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83882" w:rsidRPr="00B172C5" w14:paraId="7DE1BFBC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57F2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MTV of Largest Les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AD10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&gt;150c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29F7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3.32 (0.85-13.0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9278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183882" w:rsidRPr="00B172C5" w14:paraId="3653158C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8DB3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F65A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≤150c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AADF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EE20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83882" w:rsidRPr="00B172C5" w14:paraId="3ACB2090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601F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TLG of Largest Les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4AF2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&gt;245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FCE9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4.49 (1.24-16.3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25B3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2</w:t>
            </w:r>
          </w:p>
        </w:tc>
      </w:tr>
      <w:tr w:rsidR="00183882" w:rsidRPr="00B172C5" w14:paraId="4E9B0C29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1AAB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CA3F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≤245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883D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4C39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83882" w:rsidRPr="00B172C5" w14:paraId="3854C943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587D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Diameter of Largest Les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73D9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&gt;7.5c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2DC3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4.49 (1.24-16.3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7B31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2</w:t>
            </w:r>
          </w:p>
        </w:tc>
      </w:tr>
      <w:tr w:rsidR="00183882" w:rsidRPr="00B172C5" w14:paraId="6FBED205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ED9A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F3C1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≤7.5c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FF8B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3575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83882" w:rsidRPr="00B172C5" w14:paraId="70089F20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0839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Discrete Les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36AB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2 lesio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0E4C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 (0.90-14.0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3AB8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183882" w:rsidRPr="00B172C5" w14:paraId="54773BB5" w14:textId="77777777" w:rsidTr="00937007">
        <w:trPr>
          <w:trHeight w:val="25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7940" w14:textId="77777777" w:rsidR="00183882" w:rsidRPr="00B172C5" w:rsidRDefault="00183882" w:rsidP="00937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5203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2 lesio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F4AF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D53C" w14:textId="77777777" w:rsidR="00183882" w:rsidRPr="00B172C5" w:rsidRDefault="00183882" w:rsidP="0093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D3A7195" w14:textId="77777777" w:rsidR="00183882" w:rsidRPr="00E9025D" w:rsidRDefault="00183882" w:rsidP="00183882">
      <w:pPr>
        <w:spacing w:after="0" w:line="480" w:lineRule="auto"/>
        <w:ind w:firstLine="720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E9025D">
        <w:rPr>
          <w:rFonts w:ascii="Times New Roman" w:hAnsi="Times New Roman" w:cs="Times New Roman"/>
          <w:i/>
          <w:iCs/>
          <w:sz w:val="20"/>
          <w:szCs w:val="20"/>
        </w:rPr>
        <w:t>Bold font indicates statistical significance</w:t>
      </w:r>
    </w:p>
    <w:p w14:paraId="4624515F" w14:textId="77777777" w:rsidR="00183882" w:rsidRDefault="00183882"/>
    <w:sectPr w:rsidR="001838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844"/>
    <w:rsid w:val="00144844"/>
    <w:rsid w:val="00183882"/>
    <w:rsid w:val="002417B0"/>
    <w:rsid w:val="00292035"/>
    <w:rsid w:val="00690014"/>
    <w:rsid w:val="00B03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B5EA4"/>
  <w15:chartTrackingRefBased/>
  <w15:docId w15:val="{9C127625-5ABB-4AA2-9F53-EA480A97A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66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n, William G., M.D.</dc:creator>
  <cp:keywords/>
  <dc:description/>
  <cp:lastModifiedBy>Tranby, Brianna N.</cp:lastModifiedBy>
  <cp:revision>4</cp:revision>
  <dcterms:created xsi:type="dcterms:W3CDTF">2022-02-06T04:05:00Z</dcterms:created>
  <dcterms:modified xsi:type="dcterms:W3CDTF">2022-02-10T16:51:00Z</dcterms:modified>
</cp:coreProperties>
</file>